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>Table S2. Materials used in this 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700"/>
        <w:gridCol w:w="666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方正舒体"/>
                <w:kern w:val="0"/>
                <w:szCs w:val="21"/>
              </w:rPr>
              <w:t>Voucher</w:t>
            </w:r>
            <w:r>
              <w:rPr>
                <w:rFonts w:eastAsia="AdvGulliv-R;方正舒体"/>
                <w:kern w:val="0"/>
                <w:szCs w:val="21"/>
              </w:rPr>
              <w:t xml:space="preserve"> numbe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ity, time and collecto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cridoidea: Acrididae: Melanopl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inopodisma rostellocer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01-0002, 0014-001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oshan, Guilin, Guangxi, China; 27 July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03-0004, 0011-001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ng</w:t>
            </w:r>
            <w:r>
              <w:rPr/>
              <w:t>’</w:t>
            </w:r>
            <w:r>
              <w:rPr/>
              <w:t>an, Xing</w:t>
            </w:r>
            <w:r>
              <w:rPr/>
              <w:t>’</w:t>
            </w:r>
            <w:r>
              <w:rPr/>
              <w:t>an County, Guangxi, China; 4 July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05-000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angsha, Lingui County, Guangxi, China; 13 August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07-001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ozhai, Xing</w:t>
            </w:r>
            <w:r>
              <w:rPr/>
              <w:t>’</w:t>
            </w:r>
            <w:r>
              <w:rPr/>
              <w:t>an County, Guangxi, China; 6 August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inopodisma lofaoshan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17, 0019-002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ngshan, Hunan, China; 28 August 2007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2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ukou, Zixing County, Hunan, China; 5 July 2005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23-0025, 002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ulianshan, Jiangxi, China; 21 July 2008; Fuming Sh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inopodisma wulingshan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18, 0029-003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ngshan, Hunan, China; 29 August 2007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35-004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weishan, Liuyang, Hunan, China; 5 October 2007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41-004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ngdoushan, Lichuan, Hubei, China; 3 August 2004; Yulin Zho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inopodisma qinling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47</w:t>
            </w:r>
            <w:r>
              <w:rPr/>
              <w:t>-005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unyangba, Ningshan, Shaanxi, China; 18 July 2008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inopodisma lushi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00</w:t>
            </w:r>
            <w:r>
              <w:rPr/>
              <w:t>53-005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ziping, Lushi, Henan, China; 25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inopodisma houshan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l00</w:t>
            </w:r>
            <w:r>
              <w:rPr>
                <w:color w:val="000000"/>
              </w:rPr>
              <w:t>59-006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ingshan, Hubei, China; 26 August 2004; Yulin Zho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l00</w:t>
            </w:r>
            <w:r>
              <w:rPr>
                <w:color w:val="000000"/>
              </w:rPr>
              <w:t>65-00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anshan, Wuhan, Hubei, China; 29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edopodisma wudangshan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0</w:t>
            </w:r>
            <w:r>
              <w:rPr>
                <w:color w:val="000000"/>
              </w:rPr>
              <w:t>71-00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udangshan, Hubei, China; 27 July 2004; Yulin Zho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edopodisma tsinling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0</w:t>
            </w:r>
            <w:r>
              <w:rPr>
                <w:color w:val="000000"/>
              </w:rPr>
              <w:t>77-008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wutai, Chang</w:t>
            </w:r>
            <w:r>
              <w:rPr/>
              <w:t>’</w:t>
            </w:r>
            <w:r>
              <w:rPr/>
              <w:t>an, Shaanxi, China; 7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edopodisma funiushan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0</w:t>
            </w:r>
            <w:r>
              <w:rPr>
                <w:color w:val="000000"/>
              </w:rPr>
              <w:t>83-008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ziping, Lushi, Henan, China; 25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ruhstorferiola tonkin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0</w:t>
            </w:r>
            <w:r>
              <w:rPr>
                <w:color w:val="000000"/>
              </w:rPr>
              <w:t>89-009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ng</w:t>
            </w:r>
            <w:r>
              <w:rPr/>
              <w:t>’</w:t>
            </w:r>
            <w:r>
              <w:rPr/>
              <w:t>an, Xing</w:t>
            </w:r>
            <w:r>
              <w:rPr/>
              <w:t>’</w:t>
            </w:r>
            <w:r>
              <w:rPr/>
              <w:t>an, Guangxi, China; 2 July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ruhstorferiola huayin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095-010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opingshi, Taibaishan, Shaanxi, China; 13 July 2005; Zhaoqiang Qia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</w:t>
            </w:r>
            <w:r>
              <w:rPr>
                <w:color w:val="000000"/>
              </w:rPr>
              <w:t>227-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23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wutai, Chang</w:t>
            </w:r>
            <w:r>
              <w:rPr/>
              <w:t>’</w:t>
            </w:r>
            <w:r>
              <w:rPr/>
              <w:t>an, Shaanxi, China; 7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</w:t>
            </w:r>
            <w:r>
              <w:rPr>
                <w:color w:val="000000"/>
              </w:rPr>
              <w:t>232-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23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ayangchuan, Huayin, Shaanxi, China; 3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</w:t>
            </w:r>
            <w:r>
              <w:rPr>
                <w:color w:val="000000"/>
              </w:rPr>
              <w:t>235-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24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iyunshan, Songxian, Henan, China; 17 August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ruhstorferiola kuling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</w:t>
            </w:r>
            <w:r>
              <w:rPr>
                <w:color w:val="000000"/>
              </w:rPr>
              <w:t>101-010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ngshan, Hunan, China; 29 August 2007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</w:t>
            </w:r>
            <w:r>
              <w:rPr>
                <w:color w:val="000000"/>
              </w:rPr>
              <w:t>107-010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ngshan, Jingzhou, Hubei, China; 10 October 2007; Fuming Sh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</w:t>
            </w:r>
            <w:r>
              <w:rPr>
                <w:color w:val="000000"/>
              </w:rPr>
              <w:t>109-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11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menhe, Xingshan, Hubei, China; 4 August 2003; Yulin Zho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</w:t>
            </w:r>
            <w:r>
              <w:rPr>
                <w:color w:val="000000"/>
              </w:rPr>
              <w:t>113-011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ozhai, Xing</w:t>
            </w:r>
            <w:r>
              <w:rPr/>
              <w:t>’</w:t>
            </w:r>
            <w:r>
              <w:rPr/>
              <w:t>an, Guangxi, China; 9 August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Emeiacris </w:t>
            </w:r>
            <w:r>
              <w:rPr>
                <w:i/>
              </w:rPr>
              <w:t>maculat</w:t>
            </w:r>
            <w:r>
              <w:rPr>
                <w:i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41-024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ngshan, Hunan, China; 29 August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aratonkinacris vittifemoral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47-025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ozhai, Xing</w:t>
            </w:r>
            <w:r>
              <w:rPr/>
              <w:t>’</w:t>
            </w:r>
            <w:r>
              <w:rPr/>
              <w:t>an, Guangxi, China; 8 July 2009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gnevia longipenn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52-025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ngjiaping, Zhuolu, Hebei, China; 20 August 2005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xj-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shan, Liaoning, China; 3 August 2007; Huimin Su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cy-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xian, Hebei, China; 21 August 2005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onkinacris sin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57-026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ng</w:t>
            </w:r>
            <w:r>
              <w:rPr/>
              <w:t>’</w:t>
            </w:r>
            <w:r>
              <w:rPr/>
              <w:t>an, Xing</w:t>
            </w:r>
            <w:r>
              <w:rPr/>
              <w:t>’</w:t>
            </w:r>
            <w:r>
              <w:rPr/>
              <w:t>an, Guangxi, China; 2 July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rumna arcti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62-026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bazhan, Heilongjiang, China; 1 September 2007; Huimin Su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xj-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ahe, Heilongjiang, China; 1 September </w:t>
            </w:r>
            <w:r>
              <w:rPr>
                <w:szCs w:val="21"/>
              </w:rPr>
              <w:t>2007</w:t>
            </w:r>
            <w:r>
              <w:rPr>
                <w:szCs w:val="21"/>
              </w:rPr>
              <w:t>; Xiaojing Zh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ndopodisma kingdon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67-027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yu, Xizang, China; 1 October 2007; Fuming Sh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Zubovskia koeppeni</w:t>
            </w:r>
            <w:r>
              <w:rPr>
                <w:kern w:val="0"/>
                <w:szCs w:val="21"/>
                <w:lang w:val="zh-C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zy-M070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anduhe, Yakeshi, Inner Mongolia, China; </w:t>
            </w:r>
            <w:r>
              <w:rPr>
                <w:sz w:val="18"/>
                <w:szCs w:val="18"/>
              </w:rPr>
              <w:t>21 July 2007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yprepocnemid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hirakiacris shiraki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72, 0274-02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g</w:t>
            </w:r>
            <w:r>
              <w:rPr/>
              <w:t>’</w:t>
            </w:r>
            <w:r>
              <w:rPr/>
              <w:t>an, Shaanxi, China; 1 November 2003; Rongsheng Lu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7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oshan, Guilin, Guangxi, China; 27 July 2007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p-LC1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g</w:t>
            </w:r>
            <w:r>
              <w:rPr/>
              <w:t>’</w:t>
            </w:r>
            <w:r>
              <w:rPr/>
              <w:t>an, Shaanxi, China; 1 November, 2001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hirakiacris yunkwei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77-028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achayu, Chayu, Xizang, China; 3 October 2007; Zhijun Zhou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p-LC1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li, Yunnan, China; 4 August 1997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Choroedocus violaceip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h-M080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, Yunnan, China; 31 July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lliptam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alliptamus abbreviat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82-028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ngbai, Shennongjia, Hubei, China; 31 July 2004; Yulin Zho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42-034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ping, Jilin, China; 1 August 2007; Wei Y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47-035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qinggou, Tongliao, Inner Mongolia, China; 1 August 2007; Wei Y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5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eling, Liaoning, China; 2 August 2007; Wei Y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5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ji, Zhejiang, China; 10 July 2006; Fangmei Di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54-035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ncheng, Shanxi, China; 15 October 2006; Chenyan Zh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57-036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ngjiaping, Zhuolu, Hebei, China; 20 August 2005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62-036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idan County, Shaanxi, China; 15 September 2004; Gang Ch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67-037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n</w:t>
            </w:r>
            <w:r>
              <w:rPr/>
              <w:t>’</w:t>
            </w:r>
            <w:r>
              <w:rPr/>
              <w:t>an County, Gansu, China; 6 August 2006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72- gl03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unhua, Qinghai, China; 25 July 2004; Jing Hu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p-LC1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n</w:t>
            </w:r>
            <w:r>
              <w:rPr/>
              <w:t>’</w:t>
            </w:r>
            <w:r>
              <w:rPr/>
              <w:t>an County, Gansu, China; 8 August 1999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xj-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agedaqi, Heilongjiang, China; 6 September 2007; Huimin Su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hm-M050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ngjing, Gansu, China; 8 August 2001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alliptamus barbar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88-029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unhua, Qinghai, China; 25 July 2004; Jing Hu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alliptamus italic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93- 029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ei County, Xinjiang, China; 15 August 2005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/>
              <w:t>xj-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ei County, Xinjiang, China; 13 August 2005; Xiaojing Zh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antop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iabolocatantops pinguis pingu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98-030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shui, Shaanxi, China; 8 September 2002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0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angkou, Ningshan, Shaanxi, China; 13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tenocatantops splende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03-030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achayu, Chayu, Xizang, China; 3 October 2007; Zhijun Zhou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Xenocatantops brachycer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08-031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ashan, Huayin, Shaanxi, China; 2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p-LC1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shui, Shaanxi, China; 7 September 2002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athostern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pathosternum prasiniferum sin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13-031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oshan, Guilin, Guangxi, China; 27 July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 xml:space="preserve">gl0318-0321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oshan, Guilin, Guangxi, China; 27 July 2006; Jianhua Huang (</w:t>
            </w:r>
            <w:r>
              <w:rPr>
                <w:sz w:val="18"/>
                <w:szCs w:val="18"/>
              </w:rPr>
              <w:t xml:space="preserve">with tegmina reaching apex of hind femur, </w:t>
            </w: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♀♀</w:t>
            </w:r>
            <w:r>
              <w:rPr>
                <w:sz w:val="18"/>
                <w:szCs w:val="18"/>
              </w:rPr>
              <w:t xml:space="preserve"> from the same population as gl0313-0317</w:t>
            </w:r>
            <w:r>
              <w:rPr/>
              <w:t>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Cs w:val="21"/>
              </w:rPr>
              <w:t>Spathosternum</w:t>
            </w:r>
            <w:r>
              <w:rPr>
                <w:i/>
                <w:sz w:val="18"/>
                <w:szCs w:val="18"/>
              </w:rPr>
              <w:t xml:space="preserve"> prasiniferum prasiniferu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22-032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n</w:t>
            </w:r>
            <w:r>
              <w:rPr/>
              <w:t>’</w:t>
            </w:r>
            <w:r>
              <w:rPr/>
              <w:t>gu County, Yunnan, China; 31 July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xy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oacris yaoshan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27-033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aoshan, Jinxiu, Guangxi, China; 12 June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seudoxya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diminu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szCs w:val="21"/>
              </w:rPr>
              <w:t>sl0318-032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uwanshan, Yulin, Guangxi, China; 3 August 2006; Jia L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szCs w:val="21"/>
              </w:rPr>
              <w:t>sl0322-032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gla, Yunnan, China; 31 July 2007; Fuming Sh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xya</w:t>
            </w:r>
            <w:r>
              <w:rPr>
                <w:i/>
                <w:szCs w:val="21"/>
              </w:rPr>
              <w:t xml:space="preserve"> sp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30-033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ikou, Hainan, China; 12 October 2003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Oxya chin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33-033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ziping, Lushi, Henan, China; 20 August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Caryanda neoelega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h-M080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glun, Yunnan, China; July 1998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ptacrid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raulia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minu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szCs w:val="21"/>
              </w:rPr>
              <w:t>sl0311-031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iyanghe, Simao, Yunnan, China; 28 July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d-0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iyanghe, Simao, Yunnan, China; 28 July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eiroglyph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Hieroglyphus annulicorn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h-M080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ngzhou, Zhejiang, China; July 2007; Fangmei Di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  <w:lang w:val="zh-CN"/>
              </w:rPr>
            </w:pPr>
            <w:r>
              <w:rPr>
                <w:b/>
                <w:kern w:val="0"/>
                <w:szCs w:val="21"/>
                <w:lang w:val="zh-CN"/>
              </w:rPr>
              <w:t>Habrocnem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  <w:lang w:val="zh-CN"/>
              </w:rPr>
            </w:pPr>
            <w:r>
              <w:rPr>
                <w:b/>
                <w:kern w:val="0"/>
                <w:szCs w:val="21"/>
                <w:lang w:val="zh-CN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  <w:t>Menglacris macula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zy-M070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iyanghe, Puer, Yunnan, China; 28 July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edipod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lophidia annula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16-012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ngjiaping, Zhuolu, Hebei, China; 20 August 2005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2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oding, Hebei, China; 19 August 2005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22-012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eling, Liaoning, China; 2 August 2007; Wei Y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27-012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</w:t>
            </w:r>
            <w:r>
              <w:rPr/>
              <w:t>’</w:t>
            </w:r>
            <w:r>
              <w:rPr/>
              <w:t>an, Sichuan, China; 11 August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30-013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n</w:t>
            </w:r>
            <w:r>
              <w:rPr/>
              <w:t>’</w:t>
            </w:r>
            <w:r>
              <w:rPr/>
              <w:t>an, Gansu, China; 6 August 2006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32-013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nan, Shandong, China; 23 September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3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n</w:t>
            </w:r>
            <w:r>
              <w:rPr/>
              <w:t>’</w:t>
            </w:r>
            <w:r>
              <w:rPr/>
              <w:t>gu, Yunnan, China; 31 July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39-014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glun, Yunnan, China; 24 July 1998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44-014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tian, Shaanxi, China; 23 September 2007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46-014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g</w:t>
            </w:r>
            <w:r>
              <w:rPr/>
              <w:t>’</w:t>
            </w:r>
            <w:r>
              <w:rPr/>
              <w:t>an, Shaanxi, China; 2 Nov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j-HC0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qu, Chang</w:t>
            </w:r>
            <w:r>
              <w:rPr/>
              <w:t>’</w:t>
            </w:r>
            <w:r>
              <w:rPr/>
              <w:t>an, Shaanxi, China; 31 July 2002; Jing W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edaleus decor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50-015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ei, Xinjiang, China; 23 August 2005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xj-1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nyuan, Xinjiang, China; 15 August 2006; Xin L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j-HC0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</w:t>
            </w:r>
            <w:r>
              <w:rPr/>
              <w:t>'</w:t>
            </w:r>
            <w:r>
              <w:rPr/>
              <w:t>nan, Gansu, China; 26 July 2001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edaleus</w:t>
            </w:r>
            <w:r>
              <w:rPr/>
              <w:t xml:space="preserve"> </w:t>
            </w:r>
            <w:r>
              <w:rPr>
                <w:i/>
              </w:rPr>
              <w:t>asiatic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68-017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nbaerhuzuoqi, Inner Mongolia, China; 23 July 2007; Weigong W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7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nhekou, Yuxian, Hebei, China; 23 August 2005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75-01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n</w:t>
            </w:r>
            <w:r>
              <w:rPr/>
              <w:t>’</w:t>
            </w:r>
            <w:r>
              <w:rPr/>
              <w:t>an, Gansu, China; 6 August 2006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80-018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unhua, Qinhai, China; 25 July 2004; Jing Hu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8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lunbeier, Inner Mongolia; 26 July 2007; Chengying Pa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edaleus manji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56-016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ng</w:t>
            </w:r>
            <w:r>
              <w:rPr/>
              <w:t>’</w:t>
            </w:r>
            <w:r>
              <w:rPr/>
              <w:t>an, Xing</w:t>
            </w:r>
            <w:r>
              <w:rPr/>
              <w:t>’</w:t>
            </w:r>
            <w:r>
              <w:rPr/>
              <w:t>an, Guangxi, China; 4 July 2006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j-HC0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shui, Shaanxi, China; 17 September 2002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edaleus infernal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162-016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n</w:t>
            </w:r>
            <w:r>
              <w:rPr/>
              <w:t>’</w:t>
            </w:r>
            <w:r>
              <w:rPr/>
              <w:t>an, Gansu, China; 6 August 2006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185-018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shui, Shaanxi, China; 18 September 2002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018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qu, Chang</w:t>
            </w:r>
            <w:r>
              <w:rPr/>
              <w:t>’</w:t>
            </w:r>
            <w:r>
              <w:rPr/>
              <w:t>an, Shaanxi, China; 13 September 2003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l0188-019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Xunyangba, Ningshan, Shaanxi, China;</w:t>
            </w:r>
            <w:r>
              <w:rPr>
                <w:sz w:val="18"/>
                <w:szCs w:val="18"/>
              </w:rPr>
              <w:t xml:space="preserve"> 19 September 2002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l0191-019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ngjiaping, Zhuolu, Hebei, China; 20 August 2005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l0197-020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nan, Shandong, China; 23 September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l0203-020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ukeerqian, Chifeng, Inner Mengolia, China; 3 August 2007; Wei Y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09-021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ping, Jilin, China; 1 August 2007; Wei Y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15-022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eling, Liaoning, China; 3 August 2007; Wei Y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j-HC0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xia, Gansu, China; 12 August 2001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xj-11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unhua, Jilin, China; 12 August </w:t>
            </w:r>
            <w:r>
              <w:rPr>
                <w:szCs w:val="21"/>
              </w:rPr>
              <w:t>2007</w:t>
            </w:r>
            <w:r>
              <w:rPr>
                <w:szCs w:val="21"/>
              </w:rPr>
              <w:t>; Huimin Su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xj-11b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unhua, Jilin, China; 12 August </w:t>
            </w:r>
            <w:r>
              <w:rPr>
                <w:szCs w:val="21"/>
              </w:rPr>
              <w:t>2007</w:t>
            </w:r>
            <w:r>
              <w:rPr>
                <w:szCs w:val="21"/>
              </w:rPr>
              <w:t>; Xiaojing Zh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edaleus abrupt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37-034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lidian, Guilin, Guangxi, China; 17 September 2009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iolopus tamul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221-022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g</w:t>
            </w:r>
            <w:r>
              <w:rPr/>
              <w:t>’</w:t>
            </w:r>
            <w:r>
              <w:rPr/>
              <w:t>an, Shaanxi, China; 2 Nov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gl0332-03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lidian, Guilin, Guangxi, China; 17 September 2009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Wj-HCO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ikou, Hainan, China; 12 October 2003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ternoscirta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caliginos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szCs w:val="21"/>
              </w:rPr>
              <w:t>sl032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gongshan, Xinyang, Henan, China; 7 August 2009; Shaoli Mao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szCs w:val="21"/>
              </w:rPr>
              <w:t>sl0327-032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angkou, Ningshan, Shaanxi, China; 13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Epacromius coerulip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sz-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n</w:t>
            </w:r>
            <w:r>
              <w:rPr/>
              <w:t>’</w:t>
            </w:r>
            <w:r>
              <w:rPr/>
              <w:t>an, Guansu, China; May 2006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  <w:t>Locusta migratoria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>
                <w:i/>
                <w:kern w:val="0"/>
                <w:szCs w:val="21"/>
                <w:lang w:val="zh-CN"/>
              </w:rPr>
              <w:t>m</w:t>
            </w:r>
            <w:r>
              <w:rPr>
                <w:i/>
                <w:kern w:val="0"/>
                <w:szCs w:val="21"/>
                <w:lang w:val="zh-CN"/>
              </w:rPr>
              <w:t>an</w:t>
            </w:r>
            <w:r>
              <w:rPr>
                <w:i/>
                <w:kern w:val="0"/>
                <w:szCs w:val="21"/>
                <w:lang w:val="zh-CN"/>
              </w:rPr>
              <w:t>i</w:t>
            </w:r>
            <w:r>
              <w:rPr>
                <w:i/>
                <w:kern w:val="0"/>
                <w:szCs w:val="21"/>
                <w:lang w:val="zh-CN"/>
              </w:rPr>
              <w:t>l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ll-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bei, China; 5 August 2002; Yulin Zho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omphocerin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 xml:space="preserve">Ceracris nigricorni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ll-M063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ennongjia, Hubei, China; 19 August 2004; Yulin Zho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mocestus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haemorrhoidal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szCs w:val="21"/>
              </w:rPr>
              <w:t>sl0335-033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ayangchuan, Huayin, Shaanxi, China; 3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Euchorthippus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unicol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szCs w:val="21"/>
              </w:rPr>
              <w:t>sl0340-034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ayangchuan, Huayin, Shaanxi, China; 3 September 2008; Jianhua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Arcyptera corean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-M050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ibaishan, Meixian, Shaanxi, China; 17 July 2002; Nian Liu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Leuconemacris litang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j-M080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ang, Sichuan, China; 9 August 2007; Yuan Hua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</w:rPr>
              <w:t>Chorthippus brunneus huabei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xj-1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ian, Heilongjiang, China; 27 August 2007; Huimin Su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  <w:t>Aeropus licent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Gj-M080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ner Mongolia, China; 19 July 2007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  <w:t>Mongolotettix japonic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Zxj-3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udalianchi, Heilongjiang, China; 25 August 2007; Xin L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Ly-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xian, Hebei, China; 21 August 2005; Yunlin Zho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  <w:lang w:val="zh-CN"/>
              </w:rPr>
            </w:pPr>
            <w:r>
              <w:rPr>
                <w:b/>
                <w:kern w:val="0"/>
                <w:szCs w:val="21"/>
                <w:lang w:val="zh-CN"/>
              </w:rPr>
              <w:t>Pamphagid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  <w:lang w:val="zh-CN"/>
              </w:rPr>
            </w:pPr>
            <w:r>
              <w:rPr>
                <w:b/>
                <w:kern w:val="0"/>
                <w:szCs w:val="21"/>
                <w:lang w:val="zh-CN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  <w:t>Haplotropis neimongolen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Zxj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-2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Jiagedaqi, Heilongjiang, China; 6 September </w:t>
            </w:r>
            <w:r>
              <w:rPr>
                <w:szCs w:val="21"/>
              </w:rPr>
              <w:t>2007</w:t>
            </w:r>
            <w:r>
              <w:rPr>
                <w:szCs w:val="21"/>
              </w:rPr>
              <w:t>; Huimin Su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  <w:t>Haplotropis brunnerian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Hj-M050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ibaishan, Meixian, Shaanxi, China; 17 July 2007; Jing Hu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  <w:t>Sinotmethis amic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Gj-M080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nquan, Xinjiang, China; 24 July 2005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kern w:val="0"/>
                <w:szCs w:val="21"/>
                <w:lang w:val="zh-CN"/>
              </w:rPr>
              <w:t>Pyrgomorphoide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  <w:lang w:val="zh-CN"/>
              </w:rPr>
            </w:pPr>
            <w:r>
              <w:rPr>
                <w:b/>
                <w:kern w:val="0"/>
                <w:szCs w:val="21"/>
                <w:lang w:val="zh-CN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  <w:t>Yunnanites coriace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Xll-M063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ngla, Yunnan, China; 21 July 2004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  <w:lang w:val="zh-CN"/>
              </w:rPr>
            </w:pPr>
            <w:r>
              <w:rPr>
                <w:b/>
                <w:kern w:val="0"/>
                <w:szCs w:val="21"/>
                <w:lang w:val="zh-CN"/>
              </w:rPr>
              <w:t>Eumastacoide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  <w:lang w:val="zh-CN"/>
              </w:rPr>
            </w:pPr>
            <w:r>
              <w:rPr>
                <w:b/>
                <w:kern w:val="0"/>
                <w:szCs w:val="21"/>
                <w:lang w:val="zh-CN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  <w:t>Bennia multispina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Zxj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-3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nnan, China; 21 July 2004; collector unknow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trigoide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Cs w:val="21"/>
              </w:rPr>
              <w:t>Criotettix bispinos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sz-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ihai, Guangxi, China; February 2005; Shizhen We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irebrick1">
    <w:name w:val="firebrick1"/>
    <w:basedOn w:val="Style13"/>
    <w:qFormat/>
    <w:rPr>
      <w:color w:val="B222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39:00Z</dcterms:created>
  <dc:creator>雨林木风</dc:creator>
  <dc:description/>
  <cp:keywords/>
  <dc:language>en-US</dc:language>
  <cp:lastModifiedBy>雨林木风</cp:lastModifiedBy>
  <dcterms:modified xsi:type="dcterms:W3CDTF">2013-11-18T08:40:00Z</dcterms:modified>
  <cp:revision>3</cp:revision>
  <dc:subject/>
  <dc:title>DNA barcoding and species boundary delimitation of selected species of Chinese Acridoidea (Orthoptera: Caelifera)</dc:title>
</cp:coreProperties>
</file>